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551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4"/>
        <w:gridCol w:w="2489"/>
        <w:gridCol w:w="2323"/>
        <w:gridCol w:w="156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855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</w:t>
            </w:r>
            <w:r>
              <w:rPr>
                <w:rStyle w:val="5"/>
                <w:rFonts w:eastAsia="宋体"/>
                <w:lang w:val="en-US" w:eastAsia="zh-CN" w:bidi="ar"/>
              </w:rPr>
              <w:t>.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The decay rate of SARS-CoV-2 pseudovirus on different container surfa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faces</w:t>
            </w:r>
          </w:p>
        </w:tc>
        <w:tc>
          <w:tcPr>
            <w:tcW w:w="2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(mean ± SD)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5% CI slope]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7"/>
                <w:rFonts w:eastAsia="宋体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flon film</w:t>
            </w:r>
          </w:p>
        </w:tc>
        <w:tc>
          <w:tcPr>
            <w:tcW w:w="2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Style w:val="6"/>
                <w:rFonts w:eastAsia="宋体"/>
                <w:lang w:val="en-US" w:eastAsia="zh-CN" w:bidi="ar"/>
              </w:rPr>
              <w:t>715±0.118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</w:t>
            </w:r>
            <w:r>
              <w:rPr>
                <w:rStyle w:val="6"/>
                <w:rFonts w:eastAsia="宋体"/>
                <w:lang w:val="en-US" w:eastAsia="zh-CN" w:bidi="ar"/>
              </w:rPr>
              <w:t>7 to -0.474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bo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</w:t>
            </w:r>
            <w:r>
              <w:rPr>
                <w:rStyle w:val="6"/>
                <w:rFonts w:eastAsia="宋体"/>
                <w:lang w:val="en-US" w:eastAsia="zh-CN" w:bidi="ar"/>
              </w:rPr>
              <w:t>±0.21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Style w:val="6"/>
                <w:rFonts w:eastAsia="宋体"/>
                <w:lang w:val="en-US" w:eastAsia="zh-CN" w:bidi="ar"/>
              </w:rPr>
              <w:t>50 to -0.57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inless stee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Style w:val="6"/>
                <w:rFonts w:eastAsia="宋体"/>
                <w:lang w:val="en-US" w:eastAsia="zh-CN" w:bidi="ar"/>
              </w:rPr>
              <w:t>634±0.16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9</w:t>
            </w:r>
            <w:r>
              <w:rPr>
                <w:rStyle w:val="6"/>
                <w:rFonts w:eastAsia="宋体"/>
                <w:lang w:val="en-US" w:eastAsia="zh-CN" w:bidi="ar"/>
              </w:rPr>
              <w:t>2 to -0.2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 Plastic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Style w:val="6"/>
                <w:rFonts w:eastAsia="宋体"/>
                <w:lang w:val="en-US" w:eastAsia="zh-CN" w:bidi="ar"/>
              </w:rPr>
              <w:t>670±0.132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</w:t>
            </w:r>
            <w:r>
              <w:rPr>
                <w:rStyle w:val="6"/>
                <w:rFonts w:eastAsia="宋体"/>
                <w:lang w:val="en-US" w:eastAsia="zh-CN" w:bidi="ar"/>
              </w:rPr>
              <w:t>5 to -0.386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855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: Non-significant deviation from the model; SD: standard deviation.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54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2340"/>
        <w:gridCol w:w="2340"/>
        <w:gridCol w:w="15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5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cay rate of SARS-CoV-2 pseudovirus on cold-chain temperature condition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ean ± SD)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5% CI slope]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℃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±0.089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1 to -0.674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℃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±0.0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4 to -0.0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℃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±0.0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6 to -0.0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℃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±0.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4 to -0.0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℃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±0.022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9 to -0.03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5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: Non-significant deviation from the model; SD: standard deviation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55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60"/>
        <w:gridCol w:w="1874"/>
        <w:gridCol w:w="2062"/>
        <w:gridCol w:w="95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855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cay rate of SARS-CoV-2 pseudovirus under seawater and deionized water at-18℃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ean ± SD)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5% CI slope]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℃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water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±0.009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95 to -0.1224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℃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onized wat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±0.02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72 to -0.14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reeze-thawi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-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eawat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±0.0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73 to -0.10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reeze-thawi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onized water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8±0.013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13 to -0.226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855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: Non-significant deviation from the model; SD: standard deviation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54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4"/>
        <w:gridCol w:w="2156"/>
        <w:gridCol w:w="2145"/>
        <w:gridCol w:w="129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85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decay rate of SARS-CoV-2 pseudovirus under the visible light illumin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roups</w:t>
            </w:r>
          </w:p>
        </w:tc>
        <w:tc>
          <w:tcPr>
            <w:tcW w:w="2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ean ± SD)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5% CI slope]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E plastic-Dark</w:t>
            </w:r>
          </w:p>
        </w:tc>
        <w:tc>
          <w:tcPr>
            <w:tcW w:w="2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±0.003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 to -0.002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E plastic-Ligh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±0.0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to -0.0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Dark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±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 to -0.0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Light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±0.001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 to -0.00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85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: Non-significant deviation from the model; SD: standard deviation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snapToGrid w:val="0"/>
        <w:ind w:left="480" w:hanging="48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 xml:space="preserve">ecay rate of SARS-CoV-2 pseudovirus under the </w:t>
      </w:r>
      <w:bookmarkStart w:id="0" w:name="_Hlk86695137"/>
      <w:r>
        <w:rPr>
          <w:rFonts w:ascii="Times New Roman" w:hAnsi="Times New Roman" w:cs="Times New Roman"/>
          <w:szCs w:val="21"/>
        </w:rPr>
        <w:t>air circulation</w:t>
      </w:r>
      <w:bookmarkEnd w:id="0"/>
    </w:p>
    <w:tbl>
      <w:tblPr>
        <w:tblStyle w:val="3"/>
        <w:tblW w:w="86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167"/>
        <w:gridCol w:w="2134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roups</w:t>
            </w:r>
          </w:p>
        </w:tc>
        <w:tc>
          <w:tcPr>
            <w:tcW w:w="21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 xml:space="preserve"> (mean ± SD)</w:t>
            </w:r>
          </w:p>
        </w:tc>
        <w:tc>
          <w:tcPr>
            <w:tcW w:w="2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ind w:left="174" w:hanging="174" w:hangingChars="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 slope]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04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 plast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m</w:t>
            </w:r>
          </w:p>
        </w:tc>
        <w:tc>
          <w:tcPr>
            <w:tcW w:w="216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±0.00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1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to -0.03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 plast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rflow</w:t>
            </w:r>
          </w:p>
        </w:tc>
        <w:tc>
          <w:tcPr>
            <w:tcW w:w="2167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±0.0</w:t>
            </w:r>
            <w:r>
              <w:rPr>
                <w:rFonts w:hint="eastAsia" w:ascii="Times New Roman" w:hAnsi="Times New Roman" w:cs="Times New Roman"/>
              </w:rPr>
              <w:t>08</w:t>
            </w:r>
          </w:p>
        </w:tc>
        <w:tc>
          <w:tcPr>
            <w:tcW w:w="213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2 to -0.046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0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m</w:t>
            </w:r>
          </w:p>
        </w:tc>
        <w:tc>
          <w:tcPr>
            <w:tcW w:w="2167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±0.006</w:t>
            </w:r>
          </w:p>
        </w:tc>
        <w:tc>
          <w:tcPr>
            <w:tcW w:w="213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 to -0.039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0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r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rflow</w:t>
            </w:r>
          </w:p>
        </w:tc>
        <w:tc>
          <w:tcPr>
            <w:tcW w:w="216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±0.0</w:t>
            </w: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213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 -0.051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80</w:t>
            </w:r>
          </w:p>
        </w:tc>
      </w:tr>
    </w:tbl>
    <w:p>
      <w:pPr>
        <w:snapToGrid w:val="0"/>
        <w:ind w:left="174" w:hanging="174" w:hangingChars="83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S: Non-significant deviation from the model; SD: standard devi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3D7672"/>
    <w:rsid w:val="098631EF"/>
    <w:rsid w:val="0BFA448F"/>
    <w:rsid w:val="10CA5F4F"/>
    <w:rsid w:val="27B7142C"/>
    <w:rsid w:val="47E92793"/>
    <w:rsid w:val="578F4031"/>
    <w:rsid w:val="5AE51DCD"/>
    <w:rsid w:val="66A529FC"/>
    <w:rsid w:val="721823E5"/>
    <w:rsid w:val="77112AFB"/>
    <w:rsid w:val="798C050D"/>
    <w:rsid w:val="7E4F6503"/>
    <w:rsid w:val="7F22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9">
    <w:name w:val="font4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2</Words>
  <Characters>1761</Characters>
  <Lines>0</Lines>
  <Paragraphs>0</Paragraphs>
  <TotalTime>1</TotalTime>
  <ScaleCrop>false</ScaleCrop>
  <LinksUpToDate>false</LinksUpToDate>
  <CharactersWithSpaces>1948</CharactersWithSpaces>
  <Application>WPS Office_11.1.0.99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8:58:00Z</dcterms:created>
  <dc:creator>42285</dc:creator>
  <cp:lastModifiedBy>林某</cp:lastModifiedBy>
  <dcterms:modified xsi:type="dcterms:W3CDTF">2023-02-20T07:2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